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039FA" w14:textId="54169395" w:rsidR="00880635" w:rsidRPr="008874D9" w:rsidRDefault="0049359F" w:rsidP="008874D9">
      <w:pPr>
        <w:rPr>
          <w:rFonts w:ascii="Times New Roman" w:hAnsi="Times New Roman" w:cs="Times New Roman"/>
          <w:b/>
          <w:bCs/>
          <w:lang w:eastAsia="zh-CN"/>
        </w:rPr>
      </w:pPr>
      <w:r w:rsidRPr="0049359F">
        <w:rPr>
          <w:rFonts w:ascii="Times New Roman" w:hAnsi="Times New Roman" w:cs="Times New Roman" w:hint="eastAsia"/>
          <w:b/>
          <w:bCs/>
        </w:rPr>
        <w:t>Supplementary Table S3</w:t>
      </w:r>
      <w:r w:rsidR="008874D9">
        <w:rPr>
          <w:rFonts w:ascii="Times New Roman" w:hAnsi="Times New Roman" w:cs="Times New Roman" w:hint="eastAsia"/>
          <w:b/>
          <w:bCs/>
          <w:lang w:eastAsia="zh-CN"/>
        </w:rPr>
        <w:t>: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Pr="0049359F">
        <w:rPr>
          <w:rFonts w:ascii="Times New Roman" w:hAnsi="Times New Roman" w:cs="Times New Roman" w:hint="eastAsia"/>
          <w:b/>
          <w:bCs/>
          <w:lang w:eastAsia="zh-CN"/>
        </w:rPr>
        <w:t>Related Sensitivity Analyses and Results</w:t>
      </w:r>
      <w:r w:rsidR="0052767B" w:rsidRPr="008874D9">
        <w:rPr>
          <w:rFonts w:ascii="Times New Roman" w:hAnsi="Times New Roman" w:cs="Times New Roman"/>
          <w:b/>
          <w:bCs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36"/>
        <w:gridCol w:w="3834"/>
        <w:gridCol w:w="2189"/>
        <w:gridCol w:w="1758"/>
        <w:gridCol w:w="2191"/>
        <w:gridCol w:w="1758"/>
      </w:tblGrid>
      <w:tr w:rsidR="00AA3D9B" w:rsidRPr="001111BE" w14:paraId="2F3E484D" w14:textId="748BB12C" w:rsidTr="005F2B87">
        <w:trPr>
          <w:trHeight w:val="258"/>
          <w:tblHeader/>
          <w:jc w:val="center"/>
        </w:trPr>
        <w:tc>
          <w:tcPr>
            <w:tcW w:w="830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AC6A7" w14:textId="25C8923D" w:rsidR="00AA3D9B" w:rsidRPr="001111BE" w:rsidRDefault="00AA3D9B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E5979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Different matching methods or model assumptions</w:t>
            </w:r>
          </w:p>
        </w:tc>
        <w:tc>
          <w:tcPr>
            <w:tcW w:w="1363" w:type="pct"/>
            <w:vMerge w:val="restart"/>
            <w:tcBorders>
              <w:top w:val="single" w:sz="12" w:space="0" w:color="auto"/>
            </w:tcBorders>
            <w:shd w:val="clear" w:color="auto" w:fill="FFFFFF"/>
          </w:tcPr>
          <w:p w14:paraId="7C09CD8F" w14:textId="77777777" w:rsidR="00AA3D9B" w:rsidRDefault="00AA3D9B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  <w:p w14:paraId="42DFC608" w14:textId="2895206D" w:rsidR="00AA3D9B" w:rsidRPr="0052767B" w:rsidRDefault="00AA3D9B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Marital status</w:t>
            </w:r>
          </w:p>
        </w:tc>
        <w:tc>
          <w:tcPr>
            <w:tcW w:w="1403" w:type="pct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</w:tcPr>
          <w:p w14:paraId="4E9ADC85" w14:textId="1D4A5E00" w:rsidR="00AA3D9B" w:rsidRPr="0052767B" w:rsidRDefault="00AA3D9B" w:rsidP="00207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111BE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Cancer-specific survival</w:t>
            </w:r>
          </w:p>
        </w:tc>
        <w:tc>
          <w:tcPr>
            <w:tcW w:w="1404" w:type="pct"/>
            <w:gridSpan w:val="2"/>
            <w:tcBorders>
              <w:top w:val="single" w:sz="12" w:space="0" w:color="auto"/>
              <w:bottom w:val="single" w:sz="8" w:space="0" w:color="000000"/>
            </w:tcBorders>
            <w:shd w:val="clear" w:color="auto" w:fill="FFFFFF"/>
          </w:tcPr>
          <w:p w14:paraId="4D766813" w14:textId="6541B749" w:rsidR="00AA3D9B" w:rsidRPr="0052767B" w:rsidRDefault="00AA3D9B" w:rsidP="00207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111BE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Overall survival</w:t>
            </w:r>
          </w:p>
        </w:tc>
      </w:tr>
      <w:tr w:rsidR="00AA3D9B" w:rsidRPr="001111BE" w14:paraId="1EB72EAA" w14:textId="77777777" w:rsidTr="005F2B87">
        <w:trPr>
          <w:trHeight w:val="258"/>
          <w:tblHeader/>
          <w:jc w:val="center"/>
        </w:trPr>
        <w:tc>
          <w:tcPr>
            <w:tcW w:w="830" w:type="pct"/>
            <w:vMerge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6CBC" w14:textId="77777777" w:rsidR="00AA3D9B" w:rsidRPr="001111BE" w:rsidRDefault="00AA3D9B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3" w:type="pct"/>
            <w:vMerge/>
            <w:tcBorders>
              <w:bottom w:val="single" w:sz="8" w:space="0" w:color="000000"/>
            </w:tcBorders>
            <w:shd w:val="clear" w:color="auto" w:fill="FFFFFF"/>
          </w:tcPr>
          <w:p w14:paraId="735CE08B" w14:textId="77777777" w:rsidR="00AA3D9B" w:rsidRPr="0052767B" w:rsidRDefault="00AA3D9B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77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8898F7A" w14:textId="1DBCE9AA" w:rsidR="00AA3D9B" w:rsidRPr="0052767B" w:rsidRDefault="00AA3D9B" w:rsidP="00207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52767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R</w:t>
            </w:r>
            <w:r w:rsidRPr="0052767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(95% CI)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72C595D" w14:textId="31F99A7A" w:rsidR="00AA3D9B" w:rsidRPr="0052767B" w:rsidRDefault="00AA3D9B" w:rsidP="00207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276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  <w:tc>
          <w:tcPr>
            <w:tcW w:w="77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734732AB" w14:textId="4A73FFB3" w:rsidR="00AA3D9B" w:rsidRPr="0052767B" w:rsidRDefault="00AA3D9B" w:rsidP="00207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2767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R</w:t>
            </w:r>
            <w:r w:rsidRPr="0052767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(95% CI)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B6D224C" w14:textId="439A669B" w:rsidR="00AA3D9B" w:rsidRPr="0052767B" w:rsidRDefault="00AA3D9B" w:rsidP="00207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2767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B52261" w:rsidRPr="001111BE" w14:paraId="05EA63C8" w14:textId="77777777" w:rsidTr="005F2B87">
        <w:trPr>
          <w:jc w:val="center"/>
        </w:trPr>
        <w:tc>
          <w:tcPr>
            <w:tcW w:w="830" w:type="pct"/>
            <w:vMerge w:val="restar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6B6B" w14:textId="16205A2D" w:rsidR="00B52261" w:rsidRPr="00B52261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1:1 PSM (</w:t>
            </w:r>
            <w:r w:rsidRPr="00B5226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Used in the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B52261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manuscript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363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</w:tcPr>
          <w:p w14:paraId="3E38EB2D" w14:textId="2E6F17AA" w:rsidR="00B52261" w:rsidRPr="00B52261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B52261"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  <w:lang w:eastAsia="zh-CN"/>
              </w:rPr>
              <w:t>Married</w:t>
            </w:r>
          </w:p>
        </w:tc>
        <w:tc>
          <w:tcPr>
            <w:tcW w:w="778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</w:tcPr>
          <w:p w14:paraId="4B4EB0B3" w14:textId="0D3E1596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361BA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25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</w:tcPr>
          <w:p w14:paraId="24DDB226" w14:textId="77777777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79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</w:tcPr>
          <w:p w14:paraId="68081D97" w14:textId="21CEDEDB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361BA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25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</w:tcPr>
          <w:p w14:paraId="1A641621" w14:textId="77777777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B52261" w:rsidRPr="001111BE" w14:paraId="117839C2" w14:textId="2A18F455" w:rsidTr="005F2B87">
        <w:trPr>
          <w:jc w:val="center"/>
        </w:trPr>
        <w:tc>
          <w:tcPr>
            <w:tcW w:w="830" w:type="pct"/>
            <w:vMerge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7EDC4" w14:textId="54EBD0EF" w:rsidR="00B52261" w:rsidRPr="001111BE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0D792F0E" w14:textId="0A87EDF7" w:rsidR="00B52261" w:rsidRPr="00B52261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Unmarried</w:t>
            </w:r>
          </w:p>
        </w:tc>
        <w:tc>
          <w:tcPr>
            <w:tcW w:w="7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067F6DF5" w14:textId="66334E2C" w:rsidR="00B52261" w:rsidRPr="001111BE" w:rsidRDefault="00C57DE4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07</w:t>
            </w:r>
            <w:r w:rsidR="00B52261"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C57DE4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.02-1.13</w:t>
            </w:r>
            <w:r w:rsidR="00B52261"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3703CEF7" w14:textId="623A13E3" w:rsidR="00B52261" w:rsidRPr="00C57DE4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</w:t>
            </w:r>
            <w:r w:rsidR="00C57DE4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7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1BB8437F" w14:textId="503B3A7F" w:rsidR="00B52261" w:rsidRPr="001111BE" w:rsidRDefault="00C57DE4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13</w:t>
            </w:r>
            <w:r w:rsidR="00B52261"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="00B52261"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8</w:t>
            </w:r>
            <w:r w:rsidR="00B52261"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.18</w:t>
            </w:r>
            <w:r w:rsidR="00B52261"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009EFDDA" w14:textId="1535F635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52261" w:rsidRPr="001111BE" w14:paraId="2B8C7AA9" w14:textId="42CA352A" w:rsidTr="005F2B87">
        <w:trPr>
          <w:jc w:val="center"/>
        </w:trPr>
        <w:tc>
          <w:tcPr>
            <w:tcW w:w="8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C77A8" w14:textId="3E002EA0" w:rsidR="00B52261" w:rsidRPr="001111BE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3EFC84FA" w14:textId="77777777" w:rsidR="00B52261" w:rsidRPr="001111BE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23A7885" w14:textId="1B99195D" w:rsidR="00B52261" w:rsidRPr="00B52261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11F649B2" w14:textId="5B6ECDEA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759F420F" w14:textId="44DE6EA3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40307E3" w14:textId="24473AE2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B52261" w:rsidRPr="001111BE" w14:paraId="26AA3828" w14:textId="0FF9E124" w:rsidTr="005F2B87">
        <w:trPr>
          <w:jc w:val="center"/>
        </w:trPr>
        <w:tc>
          <w:tcPr>
            <w:tcW w:w="830" w:type="pct"/>
            <w:vMerge w:val="restar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7259" w14:textId="536C3DC4" w:rsidR="00B52261" w:rsidRPr="00987B0B" w:rsidRDefault="003115DC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115DC">
              <w:rPr>
                <w:rFonts w:ascii="Times New Roman" w:eastAsia="DejaVu Sans" w:hAnsi="Times New Roman" w:cs="Times New Roman" w:hint="eastAsia"/>
                <w:b/>
                <w:color w:val="000000"/>
                <w:sz w:val="21"/>
                <w:szCs w:val="21"/>
              </w:rPr>
              <w:t>Inverse Probability of Treatment Weighting</w:t>
            </w:r>
          </w:p>
        </w:tc>
        <w:tc>
          <w:tcPr>
            <w:tcW w:w="13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010AF92" w14:textId="33817C3D" w:rsidR="00B52261" w:rsidRPr="001111BE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B52261"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  <w:lang w:eastAsia="zh-CN"/>
              </w:rPr>
              <w:t>Married</w:t>
            </w:r>
          </w:p>
        </w:tc>
        <w:tc>
          <w:tcPr>
            <w:tcW w:w="7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15E9932E" w14:textId="70EC4424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361BA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34FB923A" w14:textId="77777777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7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BA6D1D4" w14:textId="32FF1277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361BA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A73B475" w14:textId="77777777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</w:p>
        </w:tc>
      </w:tr>
      <w:tr w:rsidR="00B52261" w:rsidRPr="001111BE" w14:paraId="01962C31" w14:textId="07CF8087" w:rsidTr="005F2B87">
        <w:trPr>
          <w:jc w:val="center"/>
        </w:trPr>
        <w:tc>
          <w:tcPr>
            <w:tcW w:w="830" w:type="pct"/>
            <w:vMerge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92D5F" w14:textId="76C7B423" w:rsidR="00B52261" w:rsidRPr="00987B0B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BDD179E" w14:textId="09880967" w:rsidR="00B52261" w:rsidRPr="00361BA3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Unmarried</w:t>
            </w:r>
          </w:p>
        </w:tc>
        <w:tc>
          <w:tcPr>
            <w:tcW w:w="7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2F5127B8" w14:textId="751A05F8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="008A786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6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</w:t>
            </w:r>
            <w:r w:rsidR="008A786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1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1.</w:t>
            </w:r>
            <w:r w:rsidR="008A786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1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650574E1" w14:textId="2B2077B5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7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2A377E8A" w14:textId="15CB57F9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1</w:t>
            </w:r>
            <w:r w:rsidR="008A786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</w:t>
            </w:r>
            <w:r w:rsidR="008A786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7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1.</w:t>
            </w:r>
            <w:r w:rsidR="008A786C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6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3557A509" w14:textId="33E752A1" w:rsidR="00B52261" w:rsidRPr="00361BA3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B52261" w:rsidRPr="001111BE" w14:paraId="7397760C" w14:textId="2A9ABE1A" w:rsidTr="005F2B87">
        <w:trPr>
          <w:jc w:val="center"/>
        </w:trPr>
        <w:tc>
          <w:tcPr>
            <w:tcW w:w="8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A06AD" w14:textId="42DD74B5" w:rsidR="00B52261" w:rsidRPr="00987B0B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6A7227BD" w14:textId="77777777" w:rsidR="00B52261" w:rsidRPr="001111BE" w:rsidRDefault="00B52261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20E85731" w14:textId="4C59AF0C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48E45BE9" w14:textId="279D4C6B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0C3686D8" w14:textId="588979FD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3D758BF2" w14:textId="2D19C5F0" w:rsidR="00B52261" w:rsidRPr="001111BE" w:rsidRDefault="00B52261" w:rsidP="00B522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F42A8" w:rsidRPr="001111BE" w14:paraId="11D9CC8E" w14:textId="5F637DAA" w:rsidTr="005F2B87">
        <w:trPr>
          <w:jc w:val="center"/>
        </w:trPr>
        <w:tc>
          <w:tcPr>
            <w:tcW w:w="830" w:type="pct"/>
            <w:vMerge w:val="restar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89715" w14:textId="792D1E2A" w:rsidR="004F42A8" w:rsidRPr="00987B0B" w:rsidRDefault="00761562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Fu</w:t>
            </w:r>
            <w:r w:rsidRPr="00761562">
              <w:rPr>
                <w:rFonts w:ascii="Times New Roman" w:eastAsia="DejaVu Sans" w:hAnsi="Times New Roman" w:cs="Times New Roman" w:hint="eastAsia"/>
                <w:b/>
                <w:sz w:val="21"/>
                <w:szCs w:val="21"/>
              </w:rPr>
              <w:t xml:space="preserve">ll-cohort 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M</w:t>
            </w:r>
            <w:r w:rsidRPr="00761562">
              <w:rPr>
                <w:rFonts w:ascii="Times New Roman" w:eastAsia="DejaVu Sans" w:hAnsi="Times New Roman" w:cs="Times New Roman" w:hint="eastAsia"/>
                <w:b/>
                <w:sz w:val="21"/>
                <w:szCs w:val="21"/>
              </w:rPr>
              <w:t>ultivariable regression</w:t>
            </w:r>
          </w:p>
        </w:tc>
        <w:tc>
          <w:tcPr>
            <w:tcW w:w="13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0CFC6DA7" w14:textId="25190B9D" w:rsidR="004F42A8" w:rsidRPr="001111BE" w:rsidRDefault="004F42A8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52261"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  <w:lang w:eastAsia="zh-CN"/>
              </w:rPr>
              <w:t>Married</w:t>
            </w:r>
          </w:p>
        </w:tc>
        <w:tc>
          <w:tcPr>
            <w:tcW w:w="7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3301DF75" w14:textId="2B8B7E4E" w:rsidR="004F42A8" w:rsidRPr="001111BE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61BA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4B5C5E96" w14:textId="21794550" w:rsidR="004F42A8" w:rsidRPr="001111BE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7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7E8864ED" w14:textId="6AF6BF0F" w:rsidR="004F42A8" w:rsidRPr="001111BE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361BA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04D9628C" w14:textId="170C8715" w:rsidR="004F42A8" w:rsidRPr="001111BE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4F42A8" w:rsidRPr="00B52261" w14:paraId="36A45730" w14:textId="47BEBD9A" w:rsidTr="005F2B87">
        <w:trPr>
          <w:jc w:val="center"/>
        </w:trPr>
        <w:tc>
          <w:tcPr>
            <w:tcW w:w="830" w:type="pct"/>
            <w:vMerge/>
            <w:tcBorders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91184" w14:textId="1EECA9AF" w:rsidR="004F42A8" w:rsidRPr="00B52261" w:rsidRDefault="004F42A8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74103879" w14:textId="56A6E201" w:rsidR="004F42A8" w:rsidRPr="00B52261" w:rsidRDefault="004F42A8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Unmarried</w:t>
            </w:r>
          </w:p>
        </w:tc>
        <w:tc>
          <w:tcPr>
            <w:tcW w:w="7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44D3A946" w14:textId="2DD4609B" w:rsidR="004F42A8" w:rsidRPr="00B52261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</w:pP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="009B19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0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</w:t>
            </w:r>
            <w:r w:rsidR="009B19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5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1.</w:t>
            </w:r>
            <w:r w:rsidR="009B19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5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36BFC49E" w14:textId="3CB70023" w:rsidR="004F42A8" w:rsidRPr="00B52261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</w:pP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7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446AA39" w14:textId="1AF22B87" w:rsidR="004F42A8" w:rsidRPr="00B52261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</w:pP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="009B19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7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</w:t>
            </w:r>
            <w:r w:rsidR="009B19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2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1.</w:t>
            </w:r>
            <w:r w:rsidR="009B19A5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31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60099EB9" w14:textId="63A3D768" w:rsidR="004F42A8" w:rsidRPr="00B52261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sz w:val="21"/>
                <w:szCs w:val="21"/>
              </w:rPr>
            </w:pP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4F42A8" w:rsidRPr="00B52261" w14:paraId="0505065D" w14:textId="76160A29" w:rsidTr="005F2B87">
        <w:trPr>
          <w:jc w:val="center"/>
        </w:trPr>
        <w:tc>
          <w:tcPr>
            <w:tcW w:w="83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190D9" w14:textId="1F8BA49F" w:rsidR="004F42A8" w:rsidRPr="00B52261" w:rsidRDefault="004F42A8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7299F5A5" w14:textId="77777777" w:rsidR="004F42A8" w:rsidRPr="00B52261" w:rsidRDefault="004F42A8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  <w:tc>
          <w:tcPr>
            <w:tcW w:w="7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4D3722D6" w14:textId="4B373A8F" w:rsidR="004F42A8" w:rsidRPr="00B52261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2E6DB30F" w14:textId="77777777" w:rsidR="004F42A8" w:rsidRPr="00B52261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  <w:tc>
          <w:tcPr>
            <w:tcW w:w="77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4AF083B7" w14:textId="20CE4EC7" w:rsidR="004F42A8" w:rsidRPr="00B52261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64A57270" w14:textId="77777777" w:rsidR="004F42A8" w:rsidRPr="00B52261" w:rsidRDefault="004F42A8" w:rsidP="004F42A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</w:tr>
      <w:tr w:rsidR="006A5B26" w:rsidRPr="00B52261" w14:paraId="3D07C678" w14:textId="3C860C92" w:rsidTr="005F2B87">
        <w:trPr>
          <w:jc w:val="center"/>
        </w:trPr>
        <w:tc>
          <w:tcPr>
            <w:tcW w:w="830" w:type="pct"/>
            <w:vMerge w:val="restart"/>
            <w:tcBorders>
              <w:top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1CA12" w14:textId="356B595E" w:rsidR="006A5B26" w:rsidRPr="00B52261" w:rsidRDefault="006A5B26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A5B26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Classify "Domestic Partner" as "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M</w:t>
            </w:r>
            <w:r w:rsidRPr="006A5B26"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  <w:t>arried"</w:t>
            </w:r>
          </w:p>
        </w:tc>
        <w:tc>
          <w:tcPr>
            <w:tcW w:w="1363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7E9309E0" w14:textId="44FD359F" w:rsidR="006A5B26" w:rsidRPr="00B52261" w:rsidRDefault="006A5B26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B52261">
              <w:rPr>
                <w:rFonts w:ascii="Times New Roman" w:hAnsi="Times New Roman" w:cs="Times New Roman" w:hint="eastAsia"/>
                <w:bCs/>
                <w:color w:val="000000"/>
                <w:sz w:val="21"/>
                <w:szCs w:val="21"/>
                <w:lang w:eastAsia="zh-CN"/>
              </w:rPr>
              <w:t>Married</w:t>
            </w:r>
          </w:p>
        </w:tc>
        <w:tc>
          <w:tcPr>
            <w:tcW w:w="778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5FCAAD8" w14:textId="11BABD19" w:rsidR="006A5B26" w:rsidRPr="00B52261" w:rsidRDefault="006A5B26" w:rsidP="006A5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361BA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2A73157D" w14:textId="43F533FC" w:rsidR="006A5B26" w:rsidRPr="00B52261" w:rsidRDefault="006A5B26" w:rsidP="006A5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79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15761DF1" w14:textId="6EFB9B81" w:rsidR="006A5B26" w:rsidRPr="00B52261" w:rsidRDefault="006A5B26" w:rsidP="006A5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  <w:r w:rsidRPr="00361BA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6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194E2BAD" w14:textId="45899F7F" w:rsidR="006A5B26" w:rsidRPr="00B52261" w:rsidRDefault="006A5B26" w:rsidP="006A5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center"/>
              <w:rPr>
                <w:rFonts w:ascii="Times New Roman" w:eastAsia="DejaVu Sans" w:hAnsi="Times New Roman" w:cs="Times New Roman"/>
                <w:sz w:val="21"/>
                <w:szCs w:val="21"/>
              </w:rPr>
            </w:pPr>
          </w:p>
        </w:tc>
      </w:tr>
      <w:tr w:rsidR="006A5B26" w:rsidRPr="001111BE" w14:paraId="00395659" w14:textId="0B9B08E9" w:rsidTr="005F2B87">
        <w:trPr>
          <w:jc w:val="center"/>
        </w:trPr>
        <w:tc>
          <w:tcPr>
            <w:tcW w:w="830" w:type="pct"/>
            <w:vMerge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5B3EC" w14:textId="2A5D8E24" w:rsidR="006A5B26" w:rsidRPr="001111BE" w:rsidRDefault="006A5B26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3" w:type="pct"/>
            <w:tcBorders>
              <w:top w:val="none" w:sz="0" w:space="0" w:color="000000"/>
              <w:bottom w:val="single" w:sz="12" w:space="0" w:color="auto"/>
            </w:tcBorders>
            <w:shd w:val="clear" w:color="auto" w:fill="FFFFFF"/>
          </w:tcPr>
          <w:p w14:paraId="0A62E0D3" w14:textId="4BB899E3" w:rsidR="006A5B26" w:rsidRPr="001111BE" w:rsidRDefault="006A5B26" w:rsidP="007923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Unmarried</w:t>
            </w:r>
          </w:p>
        </w:tc>
        <w:tc>
          <w:tcPr>
            <w:tcW w:w="778" w:type="pct"/>
            <w:tcBorders>
              <w:top w:val="none" w:sz="0" w:space="0" w:color="000000"/>
              <w:bottom w:val="single" w:sz="12" w:space="0" w:color="auto"/>
            </w:tcBorders>
            <w:shd w:val="clear" w:color="auto" w:fill="FFFFFF"/>
          </w:tcPr>
          <w:p w14:paraId="17657016" w14:textId="54AD05CC" w:rsidR="006A5B26" w:rsidRPr="001111BE" w:rsidRDefault="006A5B26" w:rsidP="006A5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="00B62EE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3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</w:t>
            </w:r>
            <w:r w:rsidR="00B62EE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08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1.</w:t>
            </w:r>
            <w:r w:rsidR="00B62EE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19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25" w:type="pct"/>
            <w:tcBorders>
              <w:top w:val="none" w:sz="0" w:space="0" w:color="000000"/>
              <w:bottom w:val="single" w:sz="12" w:space="0" w:color="auto"/>
            </w:tcBorders>
            <w:shd w:val="clear" w:color="auto" w:fill="FFFFFF"/>
          </w:tcPr>
          <w:p w14:paraId="19FD58C5" w14:textId="536B6F58" w:rsidR="006A5B26" w:rsidRPr="001111BE" w:rsidRDefault="006A5B26" w:rsidP="006A5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79" w:type="pct"/>
            <w:tcBorders>
              <w:top w:val="none" w:sz="0" w:space="0" w:color="000000"/>
              <w:bottom w:val="single" w:sz="12" w:space="0" w:color="auto"/>
            </w:tcBorders>
            <w:shd w:val="clear" w:color="auto" w:fill="FFFFFF"/>
          </w:tcPr>
          <w:p w14:paraId="6BD2E641" w14:textId="5438D390" w:rsidR="006A5B26" w:rsidRPr="001111BE" w:rsidRDefault="006A5B26" w:rsidP="006A5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1.</w:t>
            </w:r>
            <w:r w:rsidR="00B62EE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20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(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1</w:t>
            </w:r>
            <w:r w:rsidR="00B62EED"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1.25</w:t>
            </w:r>
            <w:r w:rsidRPr="001111BE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625" w:type="pct"/>
            <w:tcBorders>
              <w:top w:val="none" w:sz="0" w:space="0" w:color="000000"/>
              <w:bottom w:val="single" w:sz="12" w:space="0" w:color="auto"/>
            </w:tcBorders>
            <w:shd w:val="clear" w:color="auto" w:fill="FFFFFF"/>
          </w:tcPr>
          <w:p w14:paraId="5EA3D1F1" w14:textId="73B7122F" w:rsidR="006A5B26" w:rsidRPr="001111BE" w:rsidRDefault="006A5B26" w:rsidP="006A5B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1"/>
                <w:szCs w:val="21"/>
              </w:rPr>
            </w:pPr>
            <w:r w:rsidRPr="001111BE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</w:tbl>
    <w:p w14:paraId="34BC9B5A" w14:textId="2E908FFB" w:rsidR="000A2744" w:rsidRPr="008874D9" w:rsidRDefault="008874D9" w:rsidP="008874D9">
      <w:pPr>
        <w:rPr>
          <w:rFonts w:ascii="Times New Roman" w:hAnsi="Times New Roman" w:cs="Times New Roman"/>
          <w:lang w:eastAsia="zh-CN"/>
        </w:rPr>
      </w:pPr>
      <w:r w:rsidRPr="008874D9">
        <w:rPr>
          <w:rFonts w:ascii="Times New Roman" w:hAnsi="Times New Roman" w:cs="Times New Roman"/>
          <w:lang w:eastAsia="zh-CN"/>
        </w:rPr>
        <w:t xml:space="preserve">Abbreviation: </w:t>
      </w:r>
      <w:r w:rsidR="00544D25">
        <w:rPr>
          <w:rFonts w:ascii="Times New Roman" w:hAnsi="Times New Roman" w:cs="Times New Roman" w:hint="eastAsia"/>
          <w:lang w:eastAsia="zh-CN"/>
        </w:rPr>
        <w:t>PSM,</w:t>
      </w:r>
      <w:r w:rsidR="00D344B4">
        <w:rPr>
          <w:rFonts w:ascii="Times New Roman" w:hAnsi="Times New Roman" w:cs="Times New Roman" w:hint="eastAsia"/>
          <w:lang w:eastAsia="zh-CN"/>
        </w:rPr>
        <w:t xml:space="preserve"> </w:t>
      </w:r>
      <w:r w:rsidR="00D344B4" w:rsidRPr="00D344B4">
        <w:rPr>
          <w:rFonts w:ascii="Times New Roman" w:hAnsi="Times New Roman" w:cs="Times New Roman"/>
          <w:lang w:eastAsia="zh-CN"/>
        </w:rPr>
        <w:t>Propensity Score Matching</w:t>
      </w:r>
      <w:r w:rsidR="00D344B4">
        <w:rPr>
          <w:rFonts w:ascii="Times New Roman" w:hAnsi="Times New Roman" w:cs="Times New Roman" w:hint="eastAsia"/>
          <w:lang w:eastAsia="zh-CN"/>
        </w:rPr>
        <w:t xml:space="preserve">; </w:t>
      </w:r>
      <w:r w:rsidRPr="008874D9">
        <w:rPr>
          <w:rFonts w:ascii="Times New Roman" w:hAnsi="Times New Roman" w:cs="Times New Roman"/>
          <w:lang w:eastAsia="zh-CN"/>
        </w:rPr>
        <w:t>HR, Hazard Ratio; CI, Confidence Interval.</w:t>
      </w:r>
    </w:p>
    <w:sectPr w:rsidR="000A2744" w:rsidRPr="008874D9" w:rsidSect="000A27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7DF92" w14:textId="77777777" w:rsidR="00117196" w:rsidRDefault="00117196" w:rsidP="000A2744">
      <w:pPr>
        <w:rPr>
          <w:rFonts w:hint="eastAsia"/>
        </w:rPr>
      </w:pPr>
      <w:r>
        <w:separator/>
      </w:r>
    </w:p>
  </w:endnote>
  <w:endnote w:type="continuationSeparator" w:id="0">
    <w:p w14:paraId="5C45C781" w14:textId="77777777" w:rsidR="00117196" w:rsidRDefault="00117196" w:rsidP="000A27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2B92D" w14:textId="77777777" w:rsidR="00117196" w:rsidRDefault="00117196" w:rsidP="000A2744">
      <w:pPr>
        <w:rPr>
          <w:rFonts w:hint="eastAsia"/>
        </w:rPr>
      </w:pPr>
      <w:r>
        <w:separator/>
      </w:r>
    </w:p>
  </w:footnote>
  <w:footnote w:type="continuationSeparator" w:id="0">
    <w:p w14:paraId="4E673AD1" w14:textId="77777777" w:rsidR="00117196" w:rsidRDefault="00117196" w:rsidP="000A27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269A19A0-796F-4BFE-B152-0A8359AACE49}"/>
    <w:docVar w:name="KY_MEDREF_VERSION" w:val="3"/>
  </w:docVars>
  <w:rsids>
    <w:rsidRoot w:val="000C6FFE"/>
    <w:rsid w:val="00001CFE"/>
    <w:rsid w:val="00007E25"/>
    <w:rsid w:val="00012F4D"/>
    <w:rsid w:val="00013180"/>
    <w:rsid w:val="00020618"/>
    <w:rsid w:val="000244D4"/>
    <w:rsid w:val="00030312"/>
    <w:rsid w:val="000309FD"/>
    <w:rsid w:val="00031F3C"/>
    <w:rsid w:val="000320A0"/>
    <w:rsid w:val="00040953"/>
    <w:rsid w:val="000413B6"/>
    <w:rsid w:val="00043AE4"/>
    <w:rsid w:val="00053040"/>
    <w:rsid w:val="00085A74"/>
    <w:rsid w:val="00090AF0"/>
    <w:rsid w:val="000A2744"/>
    <w:rsid w:val="000A4395"/>
    <w:rsid w:val="000B072E"/>
    <w:rsid w:val="000B3253"/>
    <w:rsid w:val="000B7D54"/>
    <w:rsid w:val="000C399A"/>
    <w:rsid w:val="000C66B1"/>
    <w:rsid w:val="000C6FFE"/>
    <w:rsid w:val="000D2E6C"/>
    <w:rsid w:val="000D61F5"/>
    <w:rsid w:val="00102DBA"/>
    <w:rsid w:val="00102F64"/>
    <w:rsid w:val="001042FB"/>
    <w:rsid w:val="0010591A"/>
    <w:rsid w:val="00106CEE"/>
    <w:rsid w:val="0010739C"/>
    <w:rsid w:val="00110145"/>
    <w:rsid w:val="001111BE"/>
    <w:rsid w:val="00111B14"/>
    <w:rsid w:val="00116E31"/>
    <w:rsid w:val="00117196"/>
    <w:rsid w:val="00127D00"/>
    <w:rsid w:val="00142955"/>
    <w:rsid w:val="001457DE"/>
    <w:rsid w:val="0015639E"/>
    <w:rsid w:val="00161454"/>
    <w:rsid w:val="00164D2F"/>
    <w:rsid w:val="00171688"/>
    <w:rsid w:val="00173531"/>
    <w:rsid w:val="00184CF6"/>
    <w:rsid w:val="001913C0"/>
    <w:rsid w:val="00195212"/>
    <w:rsid w:val="001A4833"/>
    <w:rsid w:val="001A50F3"/>
    <w:rsid w:val="001B4350"/>
    <w:rsid w:val="001B55A3"/>
    <w:rsid w:val="001C14AE"/>
    <w:rsid w:val="001C3565"/>
    <w:rsid w:val="001D08E9"/>
    <w:rsid w:val="001D2EAA"/>
    <w:rsid w:val="001D3545"/>
    <w:rsid w:val="001D4D6E"/>
    <w:rsid w:val="001D5CA0"/>
    <w:rsid w:val="001D7290"/>
    <w:rsid w:val="001E4402"/>
    <w:rsid w:val="001F26DA"/>
    <w:rsid w:val="001F2F60"/>
    <w:rsid w:val="0020389C"/>
    <w:rsid w:val="00203AAF"/>
    <w:rsid w:val="00205E53"/>
    <w:rsid w:val="002071E0"/>
    <w:rsid w:val="002165F5"/>
    <w:rsid w:val="00232CAA"/>
    <w:rsid w:val="002359F5"/>
    <w:rsid w:val="00245F8B"/>
    <w:rsid w:val="0024613D"/>
    <w:rsid w:val="00247EE8"/>
    <w:rsid w:val="00250658"/>
    <w:rsid w:val="00251D26"/>
    <w:rsid w:val="002628AF"/>
    <w:rsid w:val="0027043B"/>
    <w:rsid w:val="00272E89"/>
    <w:rsid w:val="002A6A95"/>
    <w:rsid w:val="002B0D9D"/>
    <w:rsid w:val="002B5863"/>
    <w:rsid w:val="002D184C"/>
    <w:rsid w:val="002D2F7D"/>
    <w:rsid w:val="002E4432"/>
    <w:rsid w:val="002E5979"/>
    <w:rsid w:val="002E6046"/>
    <w:rsid w:val="002F4550"/>
    <w:rsid w:val="00300878"/>
    <w:rsid w:val="00301EDD"/>
    <w:rsid w:val="0030698D"/>
    <w:rsid w:val="003115DC"/>
    <w:rsid w:val="00313BD8"/>
    <w:rsid w:val="0031488A"/>
    <w:rsid w:val="00314DF3"/>
    <w:rsid w:val="003175F4"/>
    <w:rsid w:val="00317B44"/>
    <w:rsid w:val="00323344"/>
    <w:rsid w:val="00324C72"/>
    <w:rsid w:val="00332C14"/>
    <w:rsid w:val="003350F9"/>
    <w:rsid w:val="0034014B"/>
    <w:rsid w:val="00346E28"/>
    <w:rsid w:val="0035228B"/>
    <w:rsid w:val="0035741E"/>
    <w:rsid w:val="00361BA3"/>
    <w:rsid w:val="00362383"/>
    <w:rsid w:val="0036296B"/>
    <w:rsid w:val="003652B6"/>
    <w:rsid w:val="00367FF6"/>
    <w:rsid w:val="0037187D"/>
    <w:rsid w:val="00375E15"/>
    <w:rsid w:val="00383558"/>
    <w:rsid w:val="003935CA"/>
    <w:rsid w:val="00393CFB"/>
    <w:rsid w:val="00395E0E"/>
    <w:rsid w:val="003A05C1"/>
    <w:rsid w:val="003A296C"/>
    <w:rsid w:val="003B0A93"/>
    <w:rsid w:val="003B2FA3"/>
    <w:rsid w:val="003B53EA"/>
    <w:rsid w:val="003B792C"/>
    <w:rsid w:val="003C39A0"/>
    <w:rsid w:val="003D217C"/>
    <w:rsid w:val="003D6378"/>
    <w:rsid w:val="003E4DB1"/>
    <w:rsid w:val="003E5797"/>
    <w:rsid w:val="003F0E62"/>
    <w:rsid w:val="003F2755"/>
    <w:rsid w:val="003F30D9"/>
    <w:rsid w:val="003F5542"/>
    <w:rsid w:val="003F6D6E"/>
    <w:rsid w:val="00417190"/>
    <w:rsid w:val="004308F7"/>
    <w:rsid w:val="0043592F"/>
    <w:rsid w:val="00440E82"/>
    <w:rsid w:val="0044681C"/>
    <w:rsid w:val="00447817"/>
    <w:rsid w:val="0045123E"/>
    <w:rsid w:val="00461A97"/>
    <w:rsid w:val="004718B5"/>
    <w:rsid w:val="0047206B"/>
    <w:rsid w:val="00472372"/>
    <w:rsid w:val="004843A1"/>
    <w:rsid w:val="00487596"/>
    <w:rsid w:val="0049359F"/>
    <w:rsid w:val="00494841"/>
    <w:rsid w:val="004A6F7E"/>
    <w:rsid w:val="004B055A"/>
    <w:rsid w:val="004B3F50"/>
    <w:rsid w:val="004C2710"/>
    <w:rsid w:val="004C72AB"/>
    <w:rsid w:val="004D3133"/>
    <w:rsid w:val="004F081C"/>
    <w:rsid w:val="004F42A8"/>
    <w:rsid w:val="00506042"/>
    <w:rsid w:val="0051329F"/>
    <w:rsid w:val="00515CFD"/>
    <w:rsid w:val="00517692"/>
    <w:rsid w:val="0052095F"/>
    <w:rsid w:val="00521CEB"/>
    <w:rsid w:val="0052767B"/>
    <w:rsid w:val="005318EC"/>
    <w:rsid w:val="005338D7"/>
    <w:rsid w:val="00533B82"/>
    <w:rsid w:val="005375F2"/>
    <w:rsid w:val="00541175"/>
    <w:rsid w:val="00541893"/>
    <w:rsid w:val="0054267E"/>
    <w:rsid w:val="00544019"/>
    <w:rsid w:val="00544D25"/>
    <w:rsid w:val="005640C9"/>
    <w:rsid w:val="00571644"/>
    <w:rsid w:val="005775B4"/>
    <w:rsid w:val="0058025E"/>
    <w:rsid w:val="00581B55"/>
    <w:rsid w:val="00590BEF"/>
    <w:rsid w:val="00594389"/>
    <w:rsid w:val="0059583A"/>
    <w:rsid w:val="00595860"/>
    <w:rsid w:val="005A03C9"/>
    <w:rsid w:val="005A2418"/>
    <w:rsid w:val="005A3DEE"/>
    <w:rsid w:val="005B0232"/>
    <w:rsid w:val="005B1B26"/>
    <w:rsid w:val="005B3E33"/>
    <w:rsid w:val="005B5AA1"/>
    <w:rsid w:val="005C1CD8"/>
    <w:rsid w:val="005C50DB"/>
    <w:rsid w:val="005C7A32"/>
    <w:rsid w:val="005D0252"/>
    <w:rsid w:val="005D5112"/>
    <w:rsid w:val="005D7734"/>
    <w:rsid w:val="005F0E97"/>
    <w:rsid w:val="005F1EED"/>
    <w:rsid w:val="005F2B87"/>
    <w:rsid w:val="005F5B79"/>
    <w:rsid w:val="00601FB7"/>
    <w:rsid w:val="006314B1"/>
    <w:rsid w:val="00635502"/>
    <w:rsid w:val="00643378"/>
    <w:rsid w:val="00645DA2"/>
    <w:rsid w:val="00646FDB"/>
    <w:rsid w:val="0065203F"/>
    <w:rsid w:val="0065237C"/>
    <w:rsid w:val="00655725"/>
    <w:rsid w:val="00661B91"/>
    <w:rsid w:val="00675A87"/>
    <w:rsid w:val="00682BD7"/>
    <w:rsid w:val="00683BD3"/>
    <w:rsid w:val="00692D3C"/>
    <w:rsid w:val="00693AFA"/>
    <w:rsid w:val="006A14DF"/>
    <w:rsid w:val="006A5B26"/>
    <w:rsid w:val="006B0777"/>
    <w:rsid w:val="006B18E1"/>
    <w:rsid w:val="006B1F53"/>
    <w:rsid w:val="006B7347"/>
    <w:rsid w:val="006B7C50"/>
    <w:rsid w:val="006C3808"/>
    <w:rsid w:val="006C4CDA"/>
    <w:rsid w:val="006D0702"/>
    <w:rsid w:val="006D0D3D"/>
    <w:rsid w:val="006D1A12"/>
    <w:rsid w:val="006E33F2"/>
    <w:rsid w:val="006E5A2D"/>
    <w:rsid w:val="006E75A0"/>
    <w:rsid w:val="006F1573"/>
    <w:rsid w:val="006F33BD"/>
    <w:rsid w:val="006F430E"/>
    <w:rsid w:val="006F4A60"/>
    <w:rsid w:val="00706C4C"/>
    <w:rsid w:val="00710229"/>
    <w:rsid w:val="00710434"/>
    <w:rsid w:val="00712031"/>
    <w:rsid w:val="00715F16"/>
    <w:rsid w:val="00717578"/>
    <w:rsid w:val="00723700"/>
    <w:rsid w:val="007326FA"/>
    <w:rsid w:val="007354FA"/>
    <w:rsid w:val="007355BF"/>
    <w:rsid w:val="00743474"/>
    <w:rsid w:val="00746405"/>
    <w:rsid w:val="007517D1"/>
    <w:rsid w:val="00754D54"/>
    <w:rsid w:val="00757615"/>
    <w:rsid w:val="00757937"/>
    <w:rsid w:val="00761562"/>
    <w:rsid w:val="0077189E"/>
    <w:rsid w:val="00786D9E"/>
    <w:rsid w:val="00792304"/>
    <w:rsid w:val="00796177"/>
    <w:rsid w:val="007A4707"/>
    <w:rsid w:val="007B23A3"/>
    <w:rsid w:val="007B73F5"/>
    <w:rsid w:val="007C09A7"/>
    <w:rsid w:val="007C390C"/>
    <w:rsid w:val="007C3D31"/>
    <w:rsid w:val="007C5922"/>
    <w:rsid w:val="007C7173"/>
    <w:rsid w:val="007C7705"/>
    <w:rsid w:val="007D2641"/>
    <w:rsid w:val="007E5720"/>
    <w:rsid w:val="007E7692"/>
    <w:rsid w:val="007F38A2"/>
    <w:rsid w:val="0080311F"/>
    <w:rsid w:val="00803299"/>
    <w:rsid w:val="00804D18"/>
    <w:rsid w:val="00806250"/>
    <w:rsid w:val="00815EA9"/>
    <w:rsid w:val="00820F99"/>
    <w:rsid w:val="008234BE"/>
    <w:rsid w:val="008311F1"/>
    <w:rsid w:val="0083319D"/>
    <w:rsid w:val="00840E32"/>
    <w:rsid w:val="008434F8"/>
    <w:rsid w:val="00847273"/>
    <w:rsid w:val="00853B7D"/>
    <w:rsid w:val="00862FE3"/>
    <w:rsid w:val="00863D7F"/>
    <w:rsid w:val="00871628"/>
    <w:rsid w:val="00874FFE"/>
    <w:rsid w:val="0088060E"/>
    <w:rsid w:val="00880635"/>
    <w:rsid w:val="00880A2D"/>
    <w:rsid w:val="008831D9"/>
    <w:rsid w:val="008874D9"/>
    <w:rsid w:val="008948DB"/>
    <w:rsid w:val="008A786C"/>
    <w:rsid w:val="008B0F3E"/>
    <w:rsid w:val="008B4C94"/>
    <w:rsid w:val="008B5B1A"/>
    <w:rsid w:val="008C176B"/>
    <w:rsid w:val="008C2F7C"/>
    <w:rsid w:val="008C5EB4"/>
    <w:rsid w:val="008C636B"/>
    <w:rsid w:val="008C6735"/>
    <w:rsid w:val="008C698E"/>
    <w:rsid w:val="008D1E87"/>
    <w:rsid w:val="008D20BA"/>
    <w:rsid w:val="008D4DCF"/>
    <w:rsid w:val="008D6504"/>
    <w:rsid w:val="008D75E5"/>
    <w:rsid w:val="008E76FE"/>
    <w:rsid w:val="008F7867"/>
    <w:rsid w:val="00901193"/>
    <w:rsid w:val="00901E55"/>
    <w:rsid w:val="00902CE3"/>
    <w:rsid w:val="00915C6D"/>
    <w:rsid w:val="00923700"/>
    <w:rsid w:val="009274EC"/>
    <w:rsid w:val="009306A4"/>
    <w:rsid w:val="00930B14"/>
    <w:rsid w:val="00931447"/>
    <w:rsid w:val="009434F4"/>
    <w:rsid w:val="00945BAB"/>
    <w:rsid w:val="009464FD"/>
    <w:rsid w:val="00950AC3"/>
    <w:rsid w:val="00951A16"/>
    <w:rsid w:val="00973D30"/>
    <w:rsid w:val="00974B31"/>
    <w:rsid w:val="00976BE0"/>
    <w:rsid w:val="0098135A"/>
    <w:rsid w:val="0098358C"/>
    <w:rsid w:val="009854EF"/>
    <w:rsid w:val="00986AF2"/>
    <w:rsid w:val="00987B0B"/>
    <w:rsid w:val="00987C15"/>
    <w:rsid w:val="00987F55"/>
    <w:rsid w:val="009929F2"/>
    <w:rsid w:val="0099369D"/>
    <w:rsid w:val="009A261A"/>
    <w:rsid w:val="009A43D7"/>
    <w:rsid w:val="009B19A5"/>
    <w:rsid w:val="009B3641"/>
    <w:rsid w:val="009B7086"/>
    <w:rsid w:val="009D1504"/>
    <w:rsid w:val="009D45D7"/>
    <w:rsid w:val="009E034D"/>
    <w:rsid w:val="009E1067"/>
    <w:rsid w:val="009E2DAD"/>
    <w:rsid w:val="009E79BA"/>
    <w:rsid w:val="009F0A9F"/>
    <w:rsid w:val="009F0B45"/>
    <w:rsid w:val="00A026F4"/>
    <w:rsid w:val="00A067C8"/>
    <w:rsid w:val="00A22F0A"/>
    <w:rsid w:val="00A24CBB"/>
    <w:rsid w:val="00A2623B"/>
    <w:rsid w:val="00A26AD7"/>
    <w:rsid w:val="00A27FF8"/>
    <w:rsid w:val="00A31BF0"/>
    <w:rsid w:val="00A331A5"/>
    <w:rsid w:val="00A35E62"/>
    <w:rsid w:val="00A3709D"/>
    <w:rsid w:val="00A37168"/>
    <w:rsid w:val="00A40E1E"/>
    <w:rsid w:val="00A41EC6"/>
    <w:rsid w:val="00A44D4C"/>
    <w:rsid w:val="00A51985"/>
    <w:rsid w:val="00A51F2C"/>
    <w:rsid w:val="00A61452"/>
    <w:rsid w:val="00A72713"/>
    <w:rsid w:val="00A72C69"/>
    <w:rsid w:val="00A8033C"/>
    <w:rsid w:val="00A86678"/>
    <w:rsid w:val="00A92A08"/>
    <w:rsid w:val="00A93D84"/>
    <w:rsid w:val="00A94023"/>
    <w:rsid w:val="00AA338C"/>
    <w:rsid w:val="00AA3D9B"/>
    <w:rsid w:val="00AA5168"/>
    <w:rsid w:val="00AA6C13"/>
    <w:rsid w:val="00AB2703"/>
    <w:rsid w:val="00AB31F7"/>
    <w:rsid w:val="00AB3294"/>
    <w:rsid w:val="00AB7425"/>
    <w:rsid w:val="00AE159D"/>
    <w:rsid w:val="00AF65A7"/>
    <w:rsid w:val="00B019E7"/>
    <w:rsid w:val="00B06C6D"/>
    <w:rsid w:val="00B20C0E"/>
    <w:rsid w:val="00B50606"/>
    <w:rsid w:val="00B52261"/>
    <w:rsid w:val="00B530E8"/>
    <w:rsid w:val="00B62EED"/>
    <w:rsid w:val="00B73405"/>
    <w:rsid w:val="00B752CE"/>
    <w:rsid w:val="00B87619"/>
    <w:rsid w:val="00B95493"/>
    <w:rsid w:val="00B9662F"/>
    <w:rsid w:val="00BA7B00"/>
    <w:rsid w:val="00BB1244"/>
    <w:rsid w:val="00BC34FD"/>
    <w:rsid w:val="00BC3F09"/>
    <w:rsid w:val="00BD534F"/>
    <w:rsid w:val="00BD55D7"/>
    <w:rsid w:val="00BE202E"/>
    <w:rsid w:val="00BE3ED1"/>
    <w:rsid w:val="00BE7003"/>
    <w:rsid w:val="00BE7143"/>
    <w:rsid w:val="00C00D26"/>
    <w:rsid w:val="00C020E1"/>
    <w:rsid w:val="00C15437"/>
    <w:rsid w:val="00C3221C"/>
    <w:rsid w:val="00C40553"/>
    <w:rsid w:val="00C43E2E"/>
    <w:rsid w:val="00C463CB"/>
    <w:rsid w:val="00C50047"/>
    <w:rsid w:val="00C57DE4"/>
    <w:rsid w:val="00C6144D"/>
    <w:rsid w:val="00C65389"/>
    <w:rsid w:val="00C72676"/>
    <w:rsid w:val="00C9138A"/>
    <w:rsid w:val="00C9151E"/>
    <w:rsid w:val="00C91600"/>
    <w:rsid w:val="00CA2A84"/>
    <w:rsid w:val="00CA699A"/>
    <w:rsid w:val="00CA7A68"/>
    <w:rsid w:val="00CB6307"/>
    <w:rsid w:val="00CC325A"/>
    <w:rsid w:val="00CC7DFE"/>
    <w:rsid w:val="00CD1E59"/>
    <w:rsid w:val="00CD3BBA"/>
    <w:rsid w:val="00CE79CB"/>
    <w:rsid w:val="00CF2175"/>
    <w:rsid w:val="00CF352D"/>
    <w:rsid w:val="00CF3573"/>
    <w:rsid w:val="00CF43E5"/>
    <w:rsid w:val="00CF66EF"/>
    <w:rsid w:val="00CF67FB"/>
    <w:rsid w:val="00CF7967"/>
    <w:rsid w:val="00D1090E"/>
    <w:rsid w:val="00D20D73"/>
    <w:rsid w:val="00D21707"/>
    <w:rsid w:val="00D21C88"/>
    <w:rsid w:val="00D34121"/>
    <w:rsid w:val="00D344B4"/>
    <w:rsid w:val="00D35901"/>
    <w:rsid w:val="00D36137"/>
    <w:rsid w:val="00D36BE8"/>
    <w:rsid w:val="00D50583"/>
    <w:rsid w:val="00D5623D"/>
    <w:rsid w:val="00D66038"/>
    <w:rsid w:val="00D74F37"/>
    <w:rsid w:val="00D75106"/>
    <w:rsid w:val="00D7731D"/>
    <w:rsid w:val="00D9426C"/>
    <w:rsid w:val="00D97A1D"/>
    <w:rsid w:val="00DA3251"/>
    <w:rsid w:val="00DA74FB"/>
    <w:rsid w:val="00DB0AB5"/>
    <w:rsid w:val="00DB3444"/>
    <w:rsid w:val="00DD1C81"/>
    <w:rsid w:val="00DE3611"/>
    <w:rsid w:val="00DF6050"/>
    <w:rsid w:val="00E01A3A"/>
    <w:rsid w:val="00E01EAB"/>
    <w:rsid w:val="00E06225"/>
    <w:rsid w:val="00E109C8"/>
    <w:rsid w:val="00E22E68"/>
    <w:rsid w:val="00E32225"/>
    <w:rsid w:val="00E41A33"/>
    <w:rsid w:val="00E44BFB"/>
    <w:rsid w:val="00E51F88"/>
    <w:rsid w:val="00E537F6"/>
    <w:rsid w:val="00E5726E"/>
    <w:rsid w:val="00E63AD7"/>
    <w:rsid w:val="00E673ED"/>
    <w:rsid w:val="00E83F63"/>
    <w:rsid w:val="00E85903"/>
    <w:rsid w:val="00E85E79"/>
    <w:rsid w:val="00E940FF"/>
    <w:rsid w:val="00EA2729"/>
    <w:rsid w:val="00EC3D02"/>
    <w:rsid w:val="00EC3E89"/>
    <w:rsid w:val="00EC4413"/>
    <w:rsid w:val="00EC5841"/>
    <w:rsid w:val="00EC72E2"/>
    <w:rsid w:val="00ED49F2"/>
    <w:rsid w:val="00ED6819"/>
    <w:rsid w:val="00ED7BAD"/>
    <w:rsid w:val="00EE0475"/>
    <w:rsid w:val="00EE5345"/>
    <w:rsid w:val="00EE5402"/>
    <w:rsid w:val="00EF0B16"/>
    <w:rsid w:val="00EF3420"/>
    <w:rsid w:val="00F05009"/>
    <w:rsid w:val="00F063C7"/>
    <w:rsid w:val="00F11ED3"/>
    <w:rsid w:val="00F15F13"/>
    <w:rsid w:val="00F17E86"/>
    <w:rsid w:val="00F20A5B"/>
    <w:rsid w:val="00F42D0D"/>
    <w:rsid w:val="00F53053"/>
    <w:rsid w:val="00F552EA"/>
    <w:rsid w:val="00F57A76"/>
    <w:rsid w:val="00F82FB1"/>
    <w:rsid w:val="00F92DEC"/>
    <w:rsid w:val="00F97205"/>
    <w:rsid w:val="00FA7435"/>
    <w:rsid w:val="00FA7C45"/>
    <w:rsid w:val="00FC01FA"/>
    <w:rsid w:val="00FD2E57"/>
    <w:rsid w:val="00FD4489"/>
    <w:rsid w:val="00FD4DB8"/>
    <w:rsid w:val="00FD617C"/>
    <w:rsid w:val="00FE61A7"/>
    <w:rsid w:val="00FF0079"/>
    <w:rsid w:val="00FF38DB"/>
    <w:rsid w:val="00FF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244945"/>
  <w15:chartTrackingRefBased/>
  <w15:docId w15:val="{E426352C-AB84-47EB-A9E8-87E40C4A5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2744"/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344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27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2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27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274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344B4"/>
    <w:rPr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1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6</TotalTime>
  <Pages>1</Pages>
  <Words>111</Words>
  <Characters>691</Characters>
  <Application>Microsoft Office Word</Application>
  <DocSecurity>0</DocSecurity>
  <Lines>98</Lines>
  <Paragraphs>53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ge pei</dc:creator>
  <cp:keywords/>
  <dc:description/>
  <cp:lastModifiedBy>kaige pei</cp:lastModifiedBy>
  <cp:revision>479</cp:revision>
  <dcterms:created xsi:type="dcterms:W3CDTF">2024-09-07T07:39:00Z</dcterms:created>
  <dcterms:modified xsi:type="dcterms:W3CDTF">2025-08-04T13:10:00Z</dcterms:modified>
</cp:coreProperties>
</file>